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402070" cy="43561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2070" cy="435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Figure S2. Power calculation plots of the GWAS datasets.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(A-C) Power calculation plots for the AA discovery set (A), the AA replication set (B), and the EA dataset (C).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14:38:00Z</dcterms:created>
  <dc:creator>Indra Adrianto, PhD</dc:creator>
  <dc:description/>
  <cp:keywords/>
  <dc:language>en-US</dc:language>
  <cp:lastModifiedBy>Indra Adrianto, PhD</cp:lastModifiedBy>
  <dcterms:modified xsi:type="dcterms:W3CDTF">2012-08-02T19:38:00Z</dcterms:modified>
  <cp:revision>5</cp:revision>
  <dc:subject/>
  <dc:title/>
</cp:coreProperties>
</file>